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4583A" w14:textId="017F2E74" w:rsidR="00EB73E9" w:rsidRPr="001B417A" w:rsidRDefault="001D71E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 table</w:t>
      </w:r>
      <w:r w:rsidR="00ED2714" w:rsidRPr="00ED271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</w:t>
      </w:r>
      <w:r w:rsidR="00ED2714" w:rsidRPr="00ED2714">
        <w:rPr>
          <w:rFonts w:ascii="Times New Roman" w:hAnsi="Times New Roman" w:cs="Times New Roman"/>
          <w:b/>
          <w:bCs/>
        </w:rPr>
        <w:t xml:space="preserve">. </w:t>
      </w:r>
      <w:r w:rsidR="00AF61F5">
        <w:rPr>
          <w:rFonts w:ascii="Times New Roman" w:hAnsi="Times New Roman" w:cs="Times New Roman"/>
          <w:b/>
          <w:bCs/>
        </w:rPr>
        <w:t>T</w:t>
      </w:r>
      <w:r w:rsidR="00AF61F5" w:rsidRPr="00AF61F5">
        <w:rPr>
          <w:rFonts w:ascii="Times New Roman" w:hAnsi="Times New Roman" w:cs="Times New Roman"/>
          <w:b/>
          <w:bCs/>
        </w:rPr>
        <w:t>he baseline and outcome parameters</w:t>
      </w:r>
      <w:r w:rsidR="00AF61F5">
        <w:rPr>
          <w:rFonts w:ascii="Times New Roman" w:hAnsi="Times New Roman" w:cs="Times New Roman"/>
          <w:b/>
          <w:bCs/>
        </w:rPr>
        <w:t xml:space="preserve"> of the two groups</w:t>
      </w:r>
      <w:r w:rsidR="00AF61F5" w:rsidRPr="00AF61F5">
        <w:rPr>
          <w:rFonts w:ascii="Times New Roman" w:hAnsi="Times New Roman" w:cs="Times New Roman"/>
          <w:b/>
          <w:bCs/>
        </w:rPr>
        <w:t xml:space="preserve"> before PSM</w:t>
      </w:r>
      <w:r w:rsidR="00ED2714" w:rsidRPr="00ED2714">
        <w:rPr>
          <w:rFonts w:ascii="Times New Roman" w:hAnsi="Times New Roman" w:cs="Times New Roman"/>
          <w:b/>
          <w:bCs/>
        </w:rPr>
        <w:t>.</w:t>
      </w:r>
    </w:p>
    <w:tbl>
      <w:tblPr>
        <w:tblW w:w="9706" w:type="dxa"/>
        <w:tblInd w:w="-601" w:type="dxa"/>
        <w:tblLook w:val="04A0" w:firstRow="1" w:lastRow="0" w:firstColumn="1" w:lastColumn="0" w:noHBand="0" w:noVBand="1"/>
      </w:tblPr>
      <w:tblGrid>
        <w:gridCol w:w="4111"/>
        <w:gridCol w:w="2127"/>
        <w:gridCol w:w="2325"/>
        <w:gridCol w:w="1143"/>
      </w:tblGrid>
      <w:tr w:rsidR="0002272C" w:rsidRPr="0002272C" w14:paraId="600DED57" w14:textId="77777777" w:rsidTr="0002272C">
        <w:trPr>
          <w:trHeight w:val="315"/>
        </w:trPr>
        <w:tc>
          <w:tcPr>
            <w:tcW w:w="41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B1E7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FB6BE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tudy group:</w:t>
            </w:r>
          </w:p>
        </w:tc>
        <w:tc>
          <w:tcPr>
            <w:tcW w:w="23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29056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ntrol group:</w:t>
            </w:r>
          </w:p>
        </w:tc>
        <w:tc>
          <w:tcPr>
            <w:tcW w:w="11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E9B7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02272C" w:rsidRPr="0002272C" w14:paraId="69941664" w14:textId="77777777" w:rsidTr="0002272C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716F9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19054E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hMG+MPA+LE 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ED59AD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hMG+MPA 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6219C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2272C" w:rsidRPr="0002272C" w14:paraId="60187286" w14:textId="77777777" w:rsidTr="0002272C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E76C" w14:textId="77777777" w:rsidR="0002272C" w:rsidRPr="0002272C" w:rsidRDefault="0002272C" w:rsidP="000227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A060F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72F9C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5C6B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2272C" w:rsidRPr="0002272C" w14:paraId="18F04026" w14:textId="77777777" w:rsidTr="0002272C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700C" w14:textId="77777777" w:rsidR="0002272C" w:rsidRPr="0002272C" w:rsidRDefault="0002272C" w:rsidP="000227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ge (years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4F61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43±3.5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1FF8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36±4.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3DDF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02272C" w:rsidRPr="0002272C" w14:paraId="76839EF7" w14:textId="77777777" w:rsidTr="0002272C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A4C2" w14:textId="77777777" w:rsidR="0002272C" w:rsidRPr="0002272C" w:rsidRDefault="0002272C" w:rsidP="000227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Duration of infertility (years),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793C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4±2.3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D15C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±2.4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72BE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0</w:t>
            </w:r>
          </w:p>
        </w:tc>
      </w:tr>
      <w:tr w:rsidR="0002272C" w:rsidRPr="0002272C" w14:paraId="7B29E1F3" w14:textId="77777777" w:rsidTr="0002272C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4F8F" w14:textId="77777777" w:rsidR="0002272C" w:rsidRPr="0002272C" w:rsidRDefault="0002272C" w:rsidP="000227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ary infertility, n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F517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93% (87/13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72E1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56% (310/1374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27EF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02272C" w:rsidRPr="0002272C" w14:paraId="67A71872" w14:textId="77777777" w:rsidTr="0002272C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1739" w14:textId="77777777" w:rsidR="0002272C" w:rsidRPr="0002272C" w:rsidRDefault="0002272C" w:rsidP="000227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dication, n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A792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58EB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F0C9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02272C" w:rsidRPr="0002272C" w14:paraId="472B1C2A" w14:textId="77777777" w:rsidTr="0002272C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CDEB" w14:textId="77777777" w:rsidR="0002272C" w:rsidRPr="0002272C" w:rsidRDefault="0002272C" w:rsidP="000227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Male factor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778E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4B7E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F07E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272C" w:rsidRPr="0002272C" w14:paraId="104F9419" w14:textId="77777777" w:rsidTr="0002272C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63FA" w14:textId="77777777" w:rsidR="0002272C" w:rsidRPr="0002272C" w:rsidRDefault="0002272C" w:rsidP="000227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ubal fact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5D29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EAF4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4C30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272C" w:rsidRPr="0002272C" w14:paraId="48F10DB0" w14:textId="77777777" w:rsidTr="0002272C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4192" w14:textId="77777777" w:rsidR="0002272C" w:rsidRPr="0002272C" w:rsidRDefault="0002272C" w:rsidP="000227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mbination of facto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6A9C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C414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1234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272C" w:rsidRPr="0002272C" w14:paraId="08E64A64" w14:textId="77777777" w:rsidTr="0002272C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E6A3" w14:textId="77777777" w:rsidR="0002272C" w:rsidRPr="0002272C" w:rsidRDefault="0002272C" w:rsidP="000227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Unknown factor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E2EB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13D5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B0A4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272C" w:rsidRPr="0002272C" w14:paraId="1B7EA2D4" w14:textId="77777777" w:rsidTr="0002272C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8465" w14:textId="77777777" w:rsidR="0002272C" w:rsidRPr="0002272C" w:rsidRDefault="0002272C" w:rsidP="000227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M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D4A8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44±2.6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1330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12±90.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F053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02272C" w:rsidRPr="0002272C" w14:paraId="3D61DD2A" w14:textId="77777777" w:rsidTr="0002272C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7076" w14:textId="77777777" w:rsidR="0002272C" w:rsidRPr="0002272C" w:rsidRDefault="0002272C" w:rsidP="000227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Basal hormone concentrations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49B8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CC12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992B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272C" w:rsidRPr="0002272C" w14:paraId="14B65442" w14:textId="77777777" w:rsidTr="0002272C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663A" w14:textId="77777777" w:rsidR="0002272C" w:rsidRPr="0002272C" w:rsidRDefault="0002272C" w:rsidP="000227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FSH (IU/L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B456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3±1.2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050E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3±1.3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E4AB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8</w:t>
            </w:r>
          </w:p>
        </w:tc>
      </w:tr>
      <w:tr w:rsidR="0002272C" w:rsidRPr="0002272C" w14:paraId="2024BDE4" w14:textId="77777777" w:rsidTr="0002272C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1D2D" w14:textId="77777777" w:rsidR="0002272C" w:rsidRPr="0002272C" w:rsidRDefault="0002272C" w:rsidP="000227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LH (IU/L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1FD6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2±2.1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4271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1±2.4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9987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2</w:t>
            </w:r>
          </w:p>
        </w:tc>
      </w:tr>
      <w:tr w:rsidR="0002272C" w:rsidRPr="0002272C" w14:paraId="6852FB40" w14:textId="77777777" w:rsidTr="0002272C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923E" w14:textId="77777777" w:rsidR="0002272C" w:rsidRPr="0002272C" w:rsidRDefault="0002272C" w:rsidP="000227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2 (pg/m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3A20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34±11.7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C328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26±12.5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8DBA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3</w:t>
            </w:r>
          </w:p>
        </w:tc>
      </w:tr>
      <w:tr w:rsidR="0002272C" w:rsidRPr="0002272C" w14:paraId="27AC5340" w14:textId="77777777" w:rsidTr="0002272C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A88E" w14:textId="77777777" w:rsidR="0002272C" w:rsidRPr="0002272C" w:rsidRDefault="0002272C" w:rsidP="000227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P (ng/ml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356A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±0.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F793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±0.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BAF7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2</w:t>
            </w:r>
          </w:p>
        </w:tc>
      </w:tr>
      <w:tr w:rsidR="0002272C" w:rsidRPr="0002272C" w14:paraId="3A2BAC89" w14:textId="77777777" w:rsidTr="0002272C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7699" w14:textId="77777777" w:rsidR="0002272C" w:rsidRPr="0002272C" w:rsidRDefault="0002272C" w:rsidP="000227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FC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95D7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64±6.9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0CCE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82±6.4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216B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02272C" w:rsidRPr="0002272C" w14:paraId="0B233767" w14:textId="77777777" w:rsidTr="0002272C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D31F" w14:textId="77777777" w:rsidR="0002272C" w:rsidRPr="0002272C" w:rsidRDefault="0002272C" w:rsidP="000227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hMG duration (d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0D73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9±1.8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CFAA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±2.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9342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9</w:t>
            </w:r>
          </w:p>
        </w:tc>
      </w:tr>
      <w:tr w:rsidR="0002272C" w:rsidRPr="0002272C" w14:paraId="3CAE2EA9" w14:textId="77777777" w:rsidTr="0002272C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1799" w14:textId="77777777" w:rsidR="0002272C" w:rsidRPr="0002272C" w:rsidRDefault="0002272C" w:rsidP="000227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hMG dose (IU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36B9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70.15±738.9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57DC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57.9±645.2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680A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0</w:t>
            </w:r>
          </w:p>
        </w:tc>
      </w:tr>
      <w:tr w:rsidR="0002272C" w:rsidRPr="0002272C" w14:paraId="2C6B09B5" w14:textId="77777777" w:rsidTr="0002272C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D9DF" w14:textId="77777777" w:rsidR="0002272C" w:rsidRPr="0002272C" w:rsidRDefault="0002272C" w:rsidP="000227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CG Dose on trigger day (IU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F6A3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5.15±1146.8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8EA8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8.20±1106.8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6DEE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</w:t>
            </w:r>
          </w:p>
        </w:tc>
      </w:tr>
      <w:tr w:rsidR="0002272C" w:rsidRPr="0002272C" w14:paraId="28EB6040" w14:textId="77777777" w:rsidTr="0002272C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3677" w14:textId="77777777" w:rsidR="0002272C" w:rsidRPr="0002272C" w:rsidRDefault="0002272C" w:rsidP="000227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nRHa Dose on trigger day (mg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3CED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±0.0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0916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±0.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3692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02272C" w:rsidRPr="0002272C" w14:paraId="31908A26" w14:textId="77777777" w:rsidTr="0002272C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48B2" w14:textId="77777777" w:rsidR="0002272C" w:rsidRPr="0002272C" w:rsidRDefault="0002272C" w:rsidP="000227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gt;14-mm follicles on hCG day (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BF83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5 [9, 21]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DF2E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 [7, 16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B257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02272C" w:rsidRPr="0002272C" w14:paraId="0BF71FAA" w14:textId="77777777" w:rsidTr="0002272C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A5C8" w14:textId="77777777" w:rsidR="0002272C" w:rsidRPr="0002272C" w:rsidRDefault="0002272C" w:rsidP="000227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Punctured follicles (n)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9231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 [12, 29]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45E8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 [11, 26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A289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0</w:t>
            </w:r>
          </w:p>
        </w:tc>
      </w:tr>
      <w:tr w:rsidR="0002272C" w:rsidRPr="0002272C" w14:paraId="240D3853" w14:textId="77777777" w:rsidTr="0002272C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7196" w14:textId="77777777" w:rsidR="0002272C" w:rsidRPr="0002272C" w:rsidRDefault="0002272C" w:rsidP="000227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Oocyte retrieved (n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3D25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5 [8.75, 20.25]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6A04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[6, 18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F06D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02272C" w:rsidRPr="0002272C" w14:paraId="3D6F2288" w14:textId="77777777" w:rsidTr="0002272C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A0DE" w14:textId="77777777" w:rsidR="0002272C" w:rsidRPr="0002272C" w:rsidRDefault="0002272C" w:rsidP="000227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ture oocytes (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40E3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 [7, 16]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0EF2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 [5, 15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2286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</w:t>
            </w:r>
          </w:p>
        </w:tc>
      </w:tr>
      <w:tr w:rsidR="0002272C" w:rsidRPr="0002272C" w14:paraId="00101681" w14:textId="77777777" w:rsidTr="0002272C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898E" w14:textId="77777777" w:rsidR="0002272C" w:rsidRPr="0002272C" w:rsidRDefault="0002272C" w:rsidP="000227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ertilized oocytes (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F7BD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 [5, 13]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B78B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 [4, 12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3DF1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7</w:t>
            </w:r>
          </w:p>
        </w:tc>
      </w:tr>
      <w:tr w:rsidR="0002272C" w:rsidRPr="0002272C" w14:paraId="58F1C47C" w14:textId="77777777" w:rsidTr="0002272C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FF13" w14:textId="77777777" w:rsidR="0002272C" w:rsidRPr="0002272C" w:rsidRDefault="0002272C" w:rsidP="000227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leaved embryos (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35D4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 [5, 12.25]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B072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[4, 12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D00F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</w:t>
            </w:r>
          </w:p>
        </w:tc>
      </w:tr>
      <w:tr w:rsidR="0002272C" w:rsidRPr="0002272C" w14:paraId="30B4E58D" w14:textId="77777777" w:rsidTr="0002272C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BE9C" w14:textId="77777777" w:rsidR="0002272C" w:rsidRPr="0002272C" w:rsidRDefault="0002272C" w:rsidP="000227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High-quality embryos (n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404A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[2, 6]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13A7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[1, 6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AD0F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2</w:t>
            </w:r>
          </w:p>
        </w:tc>
      </w:tr>
      <w:tr w:rsidR="0002272C" w:rsidRPr="0002272C" w14:paraId="3B322D6B" w14:textId="77777777" w:rsidTr="0002272C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288B" w14:textId="77777777" w:rsidR="0002272C" w:rsidRPr="0002272C" w:rsidRDefault="0002272C" w:rsidP="000227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Blastocyst embryos (n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1991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[0, 3]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8494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[0, 2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DE62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02272C" w:rsidRPr="0002272C" w14:paraId="52ADCE25" w14:textId="77777777" w:rsidTr="0002272C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3738" w14:textId="77777777" w:rsidR="0002272C" w:rsidRPr="0002272C" w:rsidRDefault="0002272C" w:rsidP="000227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l cryopreserved embryos (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0E8C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[2, 8]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FB55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[2, 7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C9FD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</w:t>
            </w:r>
          </w:p>
        </w:tc>
      </w:tr>
      <w:tr w:rsidR="0002272C" w:rsidRPr="0002272C" w14:paraId="053509EA" w14:textId="77777777" w:rsidTr="0002272C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361C" w14:textId="77777777" w:rsidR="0002272C" w:rsidRPr="0002272C" w:rsidRDefault="0002272C" w:rsidP="000227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ocyte retrieval rate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B3C1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±0.1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B607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±0.2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E5E2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02272C" w:rsidRPr="0002272C" w14:paraId="7EF996F3" w14:textId="77777777" w:rsidTr="0002272C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FE51" w14:textId="77777777" w:rsidR="0002272C" w:rsidRPr="0002272C" w:rsidRDefault="0002272C" w:rsidP="000227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Mature oocyte rate (%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5EFE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±0.1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E986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±0.1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9CCF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02272C" w:rsidRPr="0002272C" w14:paraId="3218E397" w14:textId="77777777" w:rsidTr="0002272C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DBBE" w14:textId="77777777" w:rsidR="0002272C" w:rsidRPr="0002272C" w:rsidRDefault="0002272C" w:rsidP="000227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Fertilization rate (%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DE6B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±0.1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72E7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±0.1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056D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</w:t>
            </w:r>
          </w:p>
        </w:tc>
      </w:tr>
      <w:tr w:rsidR="0002272C" w:rsidRPr="0002272C" w14:paraId="7528FDDC" w14:textId="77777777" w:rsidTr="0002272C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EC25" w14:textId="77777777" w:rsidR="0002272C" w:rsidRPr="0002272C" w:rsidRDefault="0002272C" w:rsidP="000227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Cleavage rate (%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54E8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±0.1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1FB8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±0.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D512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</w:t>
            </w:r>
          </w:p>
        </w:tc>
      </w:tr>
      <w:tr w:rsidR="0002272C" w:rsidRPr="0002272C" w14:paraId="19FB13A1" w14:textId="77777777" w:rsidTr="0002272C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D775" w14:textId="77777777" w:rsidR="0002272C" w:rsidRPr="0002272C" w:rsidRDefault="0002272C" w:rsidP="000227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Cycle cancellation rate (%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8B21" w14:textId="4E0ADE9B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1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1/13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52D9" w14:textId="120ABA9A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4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27/1421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0ADA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7</w:t>
            </w:r>
          </w:p>
        </w:tc>
      </w:tr>
      <w:tr w:rsidR="0002272C" w:rsidRPr="0002272C" w14:paraId="6D320391" w14:textId="77777777" w:rsidTr="0002272C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D770" w14:textId="77777777" w:rsidR="0002272C" w:rsidRPr="0002272C" w:rsidRDefault="0002272C" w:rsidP="000227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ET Patients (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B642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E242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E779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272C" w:rsidRPr="0002272C" w14:paraId="6805FF02" w14:textId="77777777" w:rsidTr="0002272C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C032" w14:textId="77777777" w:rsidR="0002272C" w:rsidRPr="0002272C" w:rsidRDefault="0002272C" w:rsidP="000227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FET cycles (n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1503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B536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9709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272C" w:rsidRPr="0002272C" w14:paraId="15841362" w14:textId="77777777" w:rsidTr="0002272C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E3E7" w14:textId="77777777" w:rsidR="0002272C" w:rsidRPr="0002272C" w:rsidRDefault="0002272C" w:rsidP="000227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hawed embryos (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F3ED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B13A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1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C7A6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272C" w:rsidRPr="0002272C" w14:paraId="630863D9" w14:textId="77777777" w:rsidTr="0002272C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559F" w14:textId="77777777" w:rsidR="0002272C" w:rsidRPr="0002272C" w:rsidRDefault="0002272C" w:rsidP="000227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Viable embryos after thawed (n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5F06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2DBD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1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8D37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272C" w:rsidRPr="0002272C" w14:paraId="443C392C" w14:textId="77777777" w:rsidTr="0002272C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7930" w14:textId="77777777" w:rsidR="0002272C" w:rsidRPr="0002272C" w:rsidRDefault="0002272C" w:rsidP="000227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linical pregnancy rate per transfer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FBDC" w14:textId="77777777" w:rsidR="0002272C" w:rsidRPr="0002272C" w:rsidRDefault="0002272C" w:rsidP="0002272C">
            <w:pPr>
              <w:widowControl/>
              <w:ind w:leftChars="-50" w:left="36" w:hangingChars="64" w:hanging="14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37% (87/163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DD18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05% (842/1752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C813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4</w:t>
            </w:r>
          </w:p>
        </w:tc>
      </w:tr>
      <w:tr w:rsidR="0002272C" w:rsidRPr="0002272C" w14:paraId="140E68D2" w14:textId="77777777" w:rsidTr="0002272C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A36A2" w14:textId="77777777" w:rsidR="0002272C" w:rsidRPr="0002272C" w:rsidRDefault="0002272C" w:rsidP="000227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mplantation rate (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EC309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15% (107/248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D1679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67% (1076/3016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3F082" w14:textId="77777777" w:rsidR="0002272C" w:rsidRPr="0002272C" w:rsidRDefault="0002272C" w:rsidP="00022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</w:tr>
    </w:tbl>
    <w:p w14:paraId="18E8E688" w14:textId="1ECB3E63" w:rsidR="001B417A" w:rsidRPr="00961F2E" w:rsidRDefault="001B417A" w:rsidP="0002272C">
      <w:pPr>
        <w:ind w:leftChars="-202" w:left="-424" w:rightChars="-162" w:right="-340"/>
        <w:rPr>
          <w:rFonts w:ascii="Times New Roman" w:hAnsi="Times New Roman" w:cs="Times New Roman"/>
        </w:rPr>
      </w:pPr>
      <w:r w:rsidRPr="00961F2E">
        <w:rPr>
          <w:rFonts w:ascii="Times New Roman" w:hAnsi="Times New Roman" w:cs="Times New Roman"/>
        </w:rPr>
        <w:t xml:space="preserve">Note: Data are presented as </w:t>
      </w:r>
      <w:r w:rsidR="00ED2714" w:rsidRPr="00ED2714">
        <w:rPr>
          <w:rFonts w:ascii="Times New Roman" w:hAnsi="Times New Roman" w:cs="Times New Roman"/>
        </w:rPr>
        <w:t xml:space="preserve">median </w:t>
      </w:r>
      <w:r w:rsidR="00ED2714" w:rsidRPr="00ED2714">
        <w:rPr>
          <w:rFonts w:ascii="Times New Roman" w:eastAsia="等线" w:hAnsi="Times New Roman" w:cs="Times New Roman"/>
          <w:color w:val="000000"/>
          <w:kern w:val="0"/>
          <w:sz w:val="22"/>
        </w:rPr>
        <w:t>[</w:t>
      </w:r>
      <w:r w:rsidR="00ED2714" w:rsidRPr="00ED2714">
        <w:rPr>
          <w:rFonts w:ascii="Times New Roman" w:hAnsi="Times New Roman" w:cs="Times New Roman"/>
        </w:rPr>
        <w:t>25th percentile</w:t>
      </w:r>
      <w:r w:rsidR="00ED2714">
        <w:rPr>
          <w:rFonts w:ascii="Times New Roman" w:hAnsi="Times New Roman" w:cs="Times New Roman" w:hint="eastAsia"/>
        </w:rPr>
        <w:t>,</w:t>
      </w:r>
      <w:r w:rsidR="00ED2714">
        <w:rPr>
          <w:rFonts w:ascii="Times New Roman" w:hAnsi="Times New Roman" w:cs="Times New Roman"/>
        </w:rPr>
        <w:t xml:space="preserve"> </w:t>
      </w:r>
      <w:r w:rsidR="00ED2714" w:rsidRPr="00ED2714">
        <w:rPr>
          <w:rFonts w:ascii="Times New Roman" w:hAnsi="Times New Roman" w:cs="Times New Roman"/>
        </w:rPr>
        <w:t>75th percentile</w:t>
      </w:r>
      <w:r w:rsidR="00ED2714" w:rsidRPr="00ED2714">
        <w:rPr>
          <w:rFonts w:ascii="Times New Roman" w:eastAsia="等线" w:hAnsi="Times New Roman" w:cs="Times New Roman"/>
          <w:color w:val="000000"/>
          <w:kern w:val="0"/>
          <w:sz w:val="22"/>
        </w:rPr>
        <w:t>]</w:t>
      </w:r>
      <w:r w:rsidRPr="00961F2E">
        <w:rPr>
          <w:rFonts w:ascii="Times New Roman" w:hAnsi="Times New Roman" w:cs="Times New Roman"/>
        </w:rPr>
        <w:t>.</w:t>
      </w:r>
    </w:p>
    <w:sectPr w:rsidR="001B417A" w:rsidRPr="00961F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7608D1" w14:textId="77777777" w:rsidR="00534FEA" w:rsidRDefault="00534FEA" w:rsidP="00BB5E94">
      <w:r>
        <w:separator/>
      </w:r>
    </w:p>
  </w:endnote>
  <w:endnote w:type="continuationSeparator" w:id="0">
    <w:p w14:paraId="655DA3B7" w14:textId="77777777" w:rsidR="00534FEA" w:rsidRDefault="00534FEA" w:rsidP="00BB5E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103C73" w14:textId="77777777" w:rsidR="00534FEA" w:rsidRDefault="00534FEA" w:rsidP="00BB5E94">
      <w:r>
        <w:separator/>
      </w:r>
    </w:p>
  </w:footnote>
  <w:footnote w:type="continuationSeparator" w:id="0">
    <w:p w14:paraId="528213ED" w14:textId="77777777" w:rsidR="00534FEA" w:rsidRDefault="00534FEA" w:rsidP="00BB5E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82269"/>
    <w:rsid w:val="0002272C"/>
    <w:rsid w:val="0003318C"/>
    <w:rsid w:val="001B417A"/>
    <w:rsid w:val="001D71EA"/>
    <w:rsid w:val="003C6556"/>
    <w:rsid w:val="00534FEA"/>
    <w:rsid w:val="005846ED"/>
    <w:rsid w:val="00844C9C"/>
    <w:rsid w:val="00882269"/>
    <w:rsid w:val="008A773F"/>
    <w:rsid w:val="00AF61F5"/>
    <w:rsid w:val="00BB5E94"/>
    <w:rsid w:val="00E2296A"/>
    <w:rsid w:val="00EB73E9"/>
    <w:rsid w:val="00ED2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4BD3F1"/>
  <w15:chartTrackingRefBased/>
  <w15:docId w15:val="{F8C7BF90-C300-48ED-B223-603E877C0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5E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5E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5E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5E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940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1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304</Words>
  <Characters>1737</Characters>
  <Application>Microsoft Office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216636993</dc:creator>
  <cp:keywords/>
  <dc:description/>
  <cp:lastModifiedBy>O365</cp:lastModifiedBy>
  <cp:revision>7</cp:revision>
  <dcterms:created xsi:type="dcterms:W3CDTF">2021-08-02T13:16:00Z</dcterms:created>
  <dcterms:modified xsi:type="dcterms:W3CDTF">2022-12-17T11:51:00Z</dcterms:modified>
</cp:coreProperties>
</file>